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A6C33" w14:textId="4710E0CF" w:rsidR="00A13601" w:rsidRDefault="00A13601" w:rsidP="00F5272D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BD4782">
        <w:rPr>
          <w:rFonts w:ascii="Times New Roman" w:hAnsi="Times New Roman" w:cs="Times New Roman"/>
          <w:b/>
        </w:rPr>
        <w:t xml:space="preserve">Table </w:t>
      </w:r>
      <w:r w:rsidR="00BD4782" w:rsidRPr="00BD4782">
        <w:rPr>
          <w:rFonts w:ascii="Times New Roman" w:hAnsi="Times New Roman" w:cs="Times New Roman"/>
          <w:b/>
        </w:rPr>
        <w:t>S</w:t>
      </w:r>
      <w:r w:rsidRPr="00BD4782">
        <w:rPr>
          <w:rFonts w:ascii="Times New Roman" w:hAnsi="Times New Roman" w:cs="Times New Roman"/>
          <w:b/>
        </w:rPr>
        <w:t>1:</w:t>
      </w:r>
      <w:r>
        <w:rPr>
          <w:rFonts w:ascii="Times New Roman" w:hAnsi="Times New Roman" w:cs="Times New Roman"/>
        </w:rPr>
        <w:t xml:space="preserve"> </w:t>
      </w:r>
      <w:r w:rsidR="0062189C">
        <w:rPr>
          <w:rFonts w:ascii="Times New Roman" w:hAnsi="Times New Roman" w:cs="Times New Roman"/>
        </w:rPr>
        <w:t>Cross-validation</w:t>
      </w:r>
      <w:r>
        <w:rPr>
          <w:rFonts w:ascii="Times New Roman" w:hAnsi="Times New Roman" w:cs="Times New Roman"/>
        </w:rPr>
        <w:t xml:space="preserve"> of materna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92718C">
        <w:rPr>
          <w:rFonts w:ascii="Times New Roman" w:hAnsi="Times New Roman" w:cs="Times New Roman"/>
        </w:rPr>
        <w:t>effect</w:t>
      </w:r>
      <w:r>
        <w:rPr>
          <w:rFonts w:ascii="Times New Roman" w:hAnsi="Times New Roman" w:cs="Times New Roman"/>
        </w:rPr>
        <w:t xml:space="preserve"> model</w:t>
      </w:r>
      <w:r w:rsidR="0062189C">
        <w:rPr>
          <w:rFonts w:ascii="Times New Roman" w:hAnsi="Times New Roman" w:cs="Times New Roman"/>
        </w:rPr>
        <w:t xml:space="preserve">s. </w:t>
      </w:r>
      <w:r w:rsidR="00344F2F">
        <w:rPr>
          <w:rFonts w:ascii="Times New Roman" w:hAnsi="Times New Roman" w:cs="Times New Roman"/>
        </w:rPr>
        <w:t>T</w:t>
      </w:r>
      <w:r w:rsidR="0062189C">
        <w:rPr>
          <w:rFonts w:ascii="Times New Roman" w:hAnsi="Times New Roman" w:cs="Times New Roman"/>
        </w:rPr>
        <w:t xml:space="preserve">he covariates </w:t>
      </w:r>
      <w:r w:rsidR="00344F2F">
        <w:rPr>
          <w:rFonts w:ascii="Times New Roman" w:hAnsi="Times New Roman" w:cs="Times New Roman"/>
        </w:rPr>
        <w:t>included in the models are marked with X</w:t>
      </w:r>
      <w:r w:rsidR="0062189C">
        <w:rPr>
          <w:rFonts w:ascii="Times New Roman" w:hAnsi="Times New Roman" w:cs="Times New Roman"/>
        </w:rPr>
        <w:t xml:space="preserve">. </w:t>
      </w:r>
      <w:r w:rsidR="00A016D6">
        <w:rPr>
          <w:rFonts w:ascii="Times New Roman" w:hAnsi="Times New Roman" w:cs="Times New Roman"/>
        </w:rPr>
        <w:t xml:space="preserve">The full model is marked in grey. </w:t>
      </w:r>
      <w:r w:rsidR="0062189C">
        <w:rPr>
          <w:rFonts w:ascii="Times New Roman" w:hAnsi="Times New Roman" w:cs="Times New Roman"/>
        </w:rPr>
        <w:t>Values between brackets are the standard</w:t>
      </w:r>
      <w:r w:rsidR="00BD4782">
        <w:rPr>
          <w:rFonts w:ascii="Times New Roman" w:hAnsi="Times New Roman" w:cs="Times New Roman"/>
        </w:rPr>
        <w:t xml:space="preserve"> errors</w:t>
      </w:r>
      <w:r w:rsidR="0062189C">
        <w:rPr>
          <w:rFonts w:ascii="Times New Roman" w:hAnsi="Times New Roman" w:cs="Times New Roman"/>
        </w:rPr>
        <w:t xml:space="preserve">.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62189C">
        <w:rPr>
          <w:rFonts w:ascii="Times New Roman" w:eastAsiaTheme="minorEastAsia" w:hAnsi="Times New Roman" w:cs="Times New Roman"/>
        </w:rPr>
        <w:t xml:space="preserve"> is the estimated effective number of parameters, which is the same for WAIC and LOOIC. WAIC is the </w:t>
      </w:r>
      <w:r w:rsidR="0062189C" w:rsidRPr="00D90449">
        <w:rPr>
          <w:rFonts w:ascii="Times New Roman" w:hAnsi="Times New Roman" w:cs="Times New Roman"/>
        </w:rPr>
        <w:t>Watanabe-</w:t>
      </w:r>
      <w:proofErr w:type="spellStart"/>
      <w:r w:rsidR="0062189C" w:rsidRPr="00D90449">
        <w:rPr>
          <w:rFonts w:ascii="Times New Roman" w:hAnsi="Times New Roman" w:cs="Times New Roman"/>
        </w:rPr>
        <w:t>Akaike</w:t>
      </w:r>
      <w:proofErr w:type="spellEnd"/>
      <w:r w:rsidR="0062189C" w:rsidRPr="00D90449">
        <w:rPr>
          <w:rFonts w:ascii="Times New Roman" w:hAnsi="Times New Roman" w:cs="Times New Roman"/>
        </w:rPr>
        <w:t xml:space="preserve"> Information Criterion</w:t>
      </w:r>
      <w:r w:rsidR="0062189C">
        <w:rPr>
          <w:rFonts w:ascii="Times New Roman" w:hAnsi="Times New Roman" w:cs="Times New Roman"/>
        </w:rPr>
        <w:t xml:space="preserve"> and is</w:t>
      </w:r>
      <w:r w:rsidR="0062189C" w:rsidRPr="00D90449">
        <w:rPr>
          <w:rFonts w:ascii="Times New Roman" w:hAnsi="Times New Roman" w:cs="Times New Roman"/>
        </w:rPr>
        <w:t xml:space="preserve"> more appropriate for selecting models </w:t>
      </w:r>
      <w:r w:rsidR="0062189C">
        <w:rPr>
          <w:rFonts w:ascii="Times New Roman" w:hAnsi="Times New Roman" w:cs="Times New Roman"/>
        </w:rPr>
        <w:t>to predict</w:t>
      </w:r>
      <w:r w:rsidR="0062189C" w:rsidRPr="00D90449">
        <w:rPr>
          <w:rFonts w:ascii="Times New Roman" w:hAnsi="Times New Roman" w:cs="Times New Roman"/>
        </w:rPr>
        <w:t xml:space="preserve"> new observations under the given parameters (e.g. for the presented genotypes)</w:t>
      </w:r>
      <w:r w:rsidR="0062189C">
        <w:rPr>
          <w:rFonts w:ascii="Times New Roman" w:hAnsi="Times New Roman" w:cs="Times New Roman"/>
        </w:rPr>
        <w:t xml:space="preserve">. LOOIC is the </w:t>
      </w:r>
      <w:r w:rsidR="0062189C" w:rsidRPr="00D90449">
        <w:rPr>
          <w:rFonts w:ascii="Times New Roman" w:hAnsi="Times New Roman" w:cs="Times New Roman"/>
        </w:rPr>
        <w:t>approximate leave-one-out</w:t>
      </w:r>
      <w:r w:rsidR="0062189C">
        <w:rPr>
          <w:rFonts w:ascii="Times New Roman" w:hAnsi="Times New Roman" w:cs="Times New Roman"/>
        </w:rPr>
        <w:t xml:space="preserve"> information criterion and </w:t>
      </w:r>
      <w:r w:rsidR="0062189C" w:rsidRPr="00D90449">
        <w:rPr>
          <w:rFonts w:ascii="Times New Roman" w:hAnsi="Times New Roman" w:cs="Times New Roman"/>
        </w:rPr>
        <w:t xml:space="preserve">is appropriate </w:t>
      </w:r>
      <w:r w:rsidR="0062189C">
        <w:rPr>
          <w:rFonts w:ascii="Times New Roman" w:hAnsi="Times New Roman" w:cs="Times New Roman"/>
        </w:rPr>
        <w:t>to predict</w:t>
      </w:r>
      <w:r w:rsidR="0062189C" w:rsidRPr="00D90449">
        <w:rPr>
          <w:rFonts w:ascii="Times New Roman" w:hAnsi="Times New Roman" w:cs="Times New Roman"/>
        </w:rPr>
        <w:t xml:space="preserve"> new observations under new sets of parameters (e.g.</w:t>
      </w:r>
      <w:r w:rsidR="0062189C">
        <w:rPr>
          <w:rFonts w:ascii="Times New Roman" w:hAnsi="Times New Roman" w:cs="Times New Roman"/>
        </w:rPr>
        <w:t>,</w:t>
      </w:r>
      <w:r w:rsidR="0062189C" w:rsidRPr="00D90449">
        <w:rPr>
          <w:rFonts w:ascii="Times New Roman" w:hAnsi="Times New Roman" w:cs="Times New Roman"/>
        </w:rPr>
        <w:t xml:space="preserve"> different genotypes).</w:t>
      </w:r>
      <w:r w:rsidR="0062189C">
        <w:rPr>
          <w:rFonts w:ascii="Times New Roman" w:hAnsi="Times New Roman" w:cs="Times New Roman"/>
        </w:rPr>
        <w:t xml:space="preserve"> </w:t>
      </w:r>
      <w:r w:rsidR="00306BC4">
        <w:rPr>
          <w:rFonts w:ascii="Times New Roman" w:hAnsi="Times New Roman" w:cs="Times New Roman"/>
        </w:rPr>
        <w:t>WAIC and LOOIC values are u</w:t>
      </w:r>
      <w:r w:rsidR="00E96527">
        <w:rPr>
          <w:rFonts w:ascii="Times New Roman" w:hAnsi="Times New Roman" w:cs="Times New Roman"/>
        </w:rPr>
        <w:t xml:space="preserve">p to the first decimal similar. </w:t>
      </w:r>
      <w:r w:rsidR="0062189C">
        <w:rPr>
          <w:rFonts w:ascii="Times New Roman" w:hAnsi="Times New Roman" w:cs="Times New Roman"/>
        </w:rPr>
        <w:t xml:space="preserve">Cross-validation is based on the </w:t>
      </w:r>
      <w:r w:rsidR="0092718C">
        <w:rPr>
          <w:rFonts w:ascii="Times New Roman" w:hAnsi="Times New Roman" w:cs="Times New Roman"/>
        </w:rPr>
        <w:t xml:space="preserve">difference between the </w:t>
      </w:r>
      <w:r w:rsidR="0062189C" w:rsidRPr="004C1BE7">
        <w:rPr>
          <w:rFonts w:ascii="Times New Roman" w:hAnsi="Times New Roman" w:cs="Times New Roman"/>
        </w:rPr>
        <w:t>expected log pointwise predictive density</w:t>
      </w:r>
      <w:r w:rsidR="0092718C">
        <w:rPr>
          <w:rFonts w:ascii="Times New Roman" w:hAnsi="Times New Roman" w:cs="Times New Roman"/>
        </w:rPr>
        <w:t xml:space="preserve"> </w:t>
      </w:r>
      <w:r w:rsidR="0062189C" w:rsidRPr="004C1BE7">
        <w:rPr>
          <w:rFonts w:ascii="Times New Roman" w:hAnsi="Times New Roman" w:cs="Times New Roman"/>
        </w:rPr>
        <w:t>for a new dataset</w:t>
      </w:r>
      <w:r w:rsidR="0062189C">
        <w:rPr>
          <w:rFonts w:ascii="Times New Roman" w:hAnsi="Times New Roman" w:cs="Times New Roman"/>
        </w:rPr>
        <w:t xml:space="preserve"> </w:t>
      </w:r>
      <w:r w:rsidR="0092718C">
        <w:rPr>
          <w:rFonts w:ascii="Times New Roman" w:hAnsi="Times New Roman" w:cs="Times New Roman"/>
        </w:rPr>
        <w:t>(</w:t>
      </w:r>
      <w:proofErr w:type="spellStart"/>
      <w:r w:rsidR="0092718C">
        <w:rPr>
          <w:rFonts w:ascii="Times New Roman" w:hAnsi="Times New Roman" w:cs="Times New Roman"/>
        </w:rPr>
        <w:t>elpd</w:t>
      </w:r>
      <w:proofErr w:type="spellEnd"/>
      <w:r w:rsidR="0092718C">
        <w:rPr>
          <w:rFonts w:ascii="Times New Roman" w:hAnsi="Times New Roman" w:cs="Times New Roman"/>
        </w:rPr>
        <w:t xml:space="preserve">) with the </w:t>
      </w:r>
      <w:proofErr w:type="spellStart"/>
      <w:r w:rsidR="0092718C">
        <w:rPr>
          <w:rFonts w:ascii="Times New Roman" w:hAnsi="Times New Roman" w:cs="Times New Roman"/>
        </w:rPr>
        <w:t>elpd</w:t>
      </w:r>
      <w:proofErr w:type="spellEnd"/>
      <w:r w:rsidR="0092718C">
        <w:rPr>
          <w:rFonts w:ascii="Times New Roman" w:hAnsi="Times New Roman" w:cs="Times New Roman"/>
        </w:rPr>
        <w:t xml:space="preserve"> of the best model </w:t>
      </w:r>
      <w:r w:rsidR="0062189C">
        <w:rPr>
          <w:rFonts w:ascii="Times New Roman" w:hAnsi="Times New Roman" w:cs="Times New Roman"/>
        </w:rPr>
        <w:t>for both WAIC and LOOIC (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lpd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waic</m:t>
            </m:r>
          </m:sub>
        </m:sSub>
      </m:oMath>
      <w:r w:rsidR="0062189C">
        <w:rPr>
          <w:rFonts w:ascii="Times New Roman" w:eastAsiaTheme="minorEastAsia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lpd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oo</m:t>
            </m:r>
          </m:sub>
        </m:sSub>
      </m:oMath>
      <w:r w:rsidR="0062189C">
        <w:rPr>
          <w:rFonts w:ascii="Times New Roman" w:eastAsiaTheme="minorEastAsia" w:hAnsi="Times New Roman" w:cs="Times New Roman"/>
        </w:rPr>
        <w:t xml:space="preserve"> respectively). Models are considered to perform similarly in predicting new data sets when the </w:t>
      </w:r>
      <w:r w:rsidR="0062189C" w:rsidRPr="004C1BE7">
        <w:rPr>
          <w:rFonts w:ascii="Times New Roman" w:hAnsi="Times New Roman" w:cs="Times New Roman"/>
        </w:rPr>
        <w:t>log pointwise predictive density</w:t>
      </w:r>
      <w:r w:rsidR="0062189C">
        <w:rPr>
          <w:rFonts w:ascii="Times New Roman" w:hAnsi="Times New Roman" w:cs="Times New Roman"/>
        </w:rPr>
        <w:t xml:space="preserve"> is </w:t>
      </w:r>
      <w:r w:rsidR="0092718C">
        <w:rPr>
          <w:rFonts w:ascii="Times New Roman" w:hAnsi="Times New Roman" w:cs="Times New Roman"/>
        </w:rPr>
        <w:t>smaller</w:t>
      </w:r>
      <w:r w:rsidR="0062189C">
        <w:rPr>
          <w:rFonts w:ascii="Times New Roman" w:hAnsi="Times New Roman" w:cs="Times New Roman"/>
        </w:rPr>
        <w:t xml:space="preserve"> than 1.96 times its standard error. </w:t>
      </w:r>
      <w:r w:rsidR="0092718C">
        <w:rPr>
          <w:rFonts w:ascii="Times New Roman" w:hAnsi="Times New Roman" w:cs="Times New Roman"/>
        </w:rPr>
        <w:t xml:space="preserve">Only models which were performing </w:t>
      </w:r>
      <w:r w:rsidR="00C42F48">
        <w:rPr>
          <w:rFonts w:ascii="Times New Roman" w:hAnsi="Times New Roman" w:cs="Times New Roman"/>
        </w:rPr>
        <w:t>similarly</w:t>
      </w:r>
      <w:r w:rsidR="0092718C">
        <w:rPr>
          <w:rFonts w:ascii="Times New Roman" w:hAnsi="Times New Roman" w:cs="Times New Roman"/>
        </w:rPr>
        <w:t xml:space="preserve"> to the best model are presented in the table. </w:t>
      </w:r>
    </w:p>
    <w:tbl>
      <w:tblPr>
        <w:tblStyle w:val="TableGrid"/>
        <w:tblW w:w="9357" w:type="dxa"/>
        <w:tblLayout w:type="fixed"/>
        <w:tblLook w:val="04A0" w:firstRow="1" w:lastRow="0" w:firstColumn="1" w:lastColumn="0" w:noHBand="0" w:noVBand="1"/>
      </w:tblPr>
      <w:tblGrid>
        <w:gridCol w:w="471"/>
        <w:gridCol w:w="471"/>
        <w:gridCol w:w="471"/>
        <w:gridCol w:w="471"/>
        <w:gridCol w:w="470"/>
        <w:gridCol w:w="470"/>
        <w:gridCol w:w="470"/>
        <w:gridCol w:w="1090"/>
        <w:gridCol w:w="1429"/>
        <w:gridCol w:w="1134"/>
        <w:gridCol w:w="1418"/>
        <w:gridCol w:w="992"/>
      </w:tblGrid>
      <w:tr w:rsidR="0092718C" w:rsidRPr="00A55197" w14:paraId="29EF6717" w14:textId="77777777" w:rsidTr="0092718C">
        <w:tc>
          <w:tcPr>
            <w:tcW w:w="3294" w:type="dxa"/>
            <w:gridSpan w:val="7"/>
          </w:tcPr>
          <w:p w14:paraId="75ACD6D9" w14:textId="09453596" w:rsidR="0092718C" w:rsidRPr="00A55197" w:rsidRDefault="0092718C" w:rsidP="0092718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6063" w:type="dxa"/>
            <w:gridSpan w:val="5"/>
          </w:tcPr>
          <w:p w14:paraId="768F10FC" w14:textId="4C4BE75D" w:rsidR="0092718C" w:rsidRPr="00A55197" w:rsidRDefault="0092718C" w:rsidP="0092718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validation</w:t>
            </w:r>
          </w:p>
        </w:tc>
      </w:tr>
      <w:tr w:rsidR="0092718C" w:rsidRPr="00A55197" w14:paraId="6B80AA5A" w14:textId="77777777" w:rsidTr="0092718C">
        <w:trPr>
          <w:trHeight w:val="283"/>
        </w:trPr>
        <w:tc>
          <w:tcPr>
            <w:tcW w:w="942" w:type="dxa"/>
            <w:gridSpan w:val="2"/>
          </w:tcPr>
          <w:p w14:paraId="2398F554" w14:textId="2762CE21" w:rsidR="0092718C" w:rsidRPr="00A55197" w:rsidRDefault="0092718C" w:rsidP="00AE22F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352" w:type="dxa"/>
            <w:gridSpan w:val="5"/>
          </w:tcPr>
          <w:p w14:paraId="3B24D2BE" w14:textId="1260740C" w:rsidR="0092718C" w:rsidRPr="00A55197" w:rsidRDefault="0092718C" w:rsidP="00AE22F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</w:p>
        </w:tc>
        <w:tc>
          <w:tcPr>
            <w:tcW w:w="1090" w:type="dxa"/>
            <w:vMerge w:val="restart"/>
            <w:vAlign w:val="bottom"/>
          </w:tcPr>
          <w:p w14:paraId="3616184B" w14:textId="6A29DDF6" w:rsidR="0092718C" w:rsidRPr="00A55197" w:rsidRDefault="00487AA5" w:rsidP="0092718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429" w:type="dxa"/>
            <w:vMerge w:val="restart"/>
            <w:vAlign w:val="bottom"/>
          </w:tcPr>
          <w:p w14:paraId="0EB58424" w14:textId="3220F9A6" w:rsidR="0092718C" w:rsidRPr="00A55197" w:rsidRDefault="0092718C" w:rsidP="0092718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WAIC</w:t>
            </w:r>
          </w:p>
        </w:tc>
        <w:tc>
          <w:tcPr>
            <w:tcW w:w="1134" w:type="dxa"/>
            <w:vMerge w:val="restart"/>
            <w:vAlign w:val="bottom"/>
          </w:tcPr>
          <w:p w14:paraId="649B06A2" w14:textId="6E785FEA" w:rsidR="0092718C" w:rsidRPr="00A55197" w:rsidRDefault="0092718C" w:rsidP="0092718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elp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waic</m:t>
                    </m:r>
                  </m:sub>
                </m:sSub>
              </m:oMath>
            </m:oMathPara>
          </w:p>
        </w:tc>
        <w:tc>
          <w:tcPr>
            <w:tcW w:w="1418" w:type="dxa"/>
            <w:vMerge w:val="restart"/>
            <w:vAlign w:val="bottom"/>
          </w:tcPr>
          <w:p w14:paraId="33D5712F" w14:textId="72EA1594" w:rsidR="0092718C" w:rsidRPr="00A55197" w:rsidRDefault="0092718C" w:rsidP="0092718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LOOIC</w:t>
            </w:r>
          </w:p>
        </w:tc>
        <w:tc>
          <w:tcPr>
            <w:tcW w:w="992" w:type="dxa"/>
            <w:vMerge w:val="restart"/>
            <w:vAlign w:val="bottom"/>
          </w:tcPr>
          <w:p w14:paraId="2A5A5F7A" w14:textId="5AECEC05" w:rsidR="0092718C" w:rsidRPr="00A55197" w:rsidRDefault="0092718C" w:rsidP="0092718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elp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loo</m:t>
                    </m:r>
                  </m:sub>
                </m:sSub>
              </m:oMath>
            </m:oMathPara>
          </w:p>
        </w:tc>
      </w:tr>
      <w:tr w:rsidR="0092718C" w:rsidRPr="00A55197" w14:paraId="43B95AFC" w14:textId="77777777" w:rsidTr="0092718C">
        <w:trPr>
          <w:cantSplit/>
          <w:trHeight w:val="1164"/>
        </w:trPr>
        <w:tc>
          <w:tcPr>
            <w:tcW w:w="471" w:type="dxa"/>
            <w:textDirection w:val="btLr"/>
          </w:tcPr>
          <w:p w14:paraId="42143A7A" w14:textId="48B6EC78" w:rsidR="0092718C" w:rsidRPr="00A55197" w:rsidRDefault="0092718C" w:rsidP="0092718C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471" w:type="dxa"/>
            <w:textDirection w:val="btLr"/>
          </w:tcPr>
          <w:p w14:paraId="1D1436DC" w14:textId="29FDB391" w:rsidR="0092718C" w:rsidRPr="00A55197" w:rsidRDefault="0092718C" w:rsidP="0092718C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471" w:type="dxa"/>
            <w:textDirection w:val="btLr"/>
          </w:tcPr>
          <w:p w14:paraId="2B8955EA" w14:textId="190D91D4" w:rsidR="0092718C" w:rsidRPr="00A55197" w:rsidRDefault="0092718C" w:rsidP="0092718C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471" w:type="dxa"/>
            <w:textDirection w:val="btLr"/>
          </w:tcPr>
          <w:p w14:paraId="4EB1AA21" w14:textId="2744EB75" w:rsidR="0092718C" w:rsidRPr="00A55197" w:rsidRDefault="0092718C" w:rsidP="0092718C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470" w:type="dxa"/>
            <w:textDirection w:val="btLr"/>
          </w:tcPr>
          <w:p w14:paraId="10D88FB4" w14:textId="575D8994" w:rsidR="0092718C" w:rsidRPr="00A55197" w:rsidRDefault="0092718C" w:rsidP="0092718C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470" w:type="dxa"/>
            <w:textDirection w:val="btLr"/>
          </w:tcPr>
          <w:p w14:paraId="5F0DAC74" w14:textId="290B9A12" w:rsidR="0092718C" w:rsidRPr="00A55197" w:rsidRDefault="0092718C" w:rsidP="0092718C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Full x early</w:t>
            </w:r>
          </w:p>
        </w:tc>
        <w:tc>
          <w:tcPr>
            <w:tcW w:w="470" w:type="dxa"/>
            <w:textDirection w:val="btLr"/>
          </w:tcPr>
          <w:p w14:paraId="2A9DC398" w14:textId="085D13BE" w:rsidR="0092718C" w:rsidRPr="00A55197" w:rsidRDefault="0092718C" w:rsidP="0092718C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Full x late</w:t>
            </w:r>
          </w:p>
        </w:tc>
        <w:tc>
          <w:tcPr>
            <w:tcW w:w="1090" w:type="dxa"/>
            <w:vMerge/>
            <w:textDirection w:val="btLr"/>
          </w:tcPr>
          <w:p w14:paraId="31C4B946" w14:textId="77777777" w:rsidR="0092718C" w:rsidRPr="00A55197" w:rsidRDefault="0092718C" w:rsidP="00AE22FD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vMerge/>
            <w:textDirection w:val="btLr"/>
          </w:tcPr>
          <w:p w14:paraId="016575D0" w14:textId="08AEB790" w:rsidR="0092718C" w:rsidRPr="00A55197" w:rsidRDefault="0092718C" w:rsidP="00AE22FD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extDirection w:val="btLr"/>
          </w:tcPr>
          <w:p w14:paraId="2C656D01" w14:textId="77777777" w:rsidR="0092718C" w:rsidRPr="00A55197" w:rsidRDefault="0092718C" w:rsidP="00AE22FD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5C8936A" w14:textId="77777777" w:rsidR="0092718C" w:rsidRPr="00A55197" w:rsidRDefault="0092718C" w:rsidP="00AE22F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A137AEF" w14:textId="1E63E9D3" w:rsidR="0092718C" w:rsidRPr="00A55197" w:rsidRDefault="0092718C" w:rsidP="00AE22F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F2F" w:rsidRPr="00A55197" w14:paraId="76686993" w14:textId="77777777" w:rsidTr="0092718C">
        <w:tc>
          <w:tcPr>
            <w:tcW w:w="471" w:type="dxa"/>
          </w:tcPr>
          <w:p w14:paraId="38E455FB" w14:textId="5AEB9B4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2AC34F42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21C45EFC" w14:textId="502BAAD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57CB262" w14:textId="3F3C319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1BD3FBFF" w14:textId="7C3C35A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01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2E77276D" w14:textId="52650AD3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B4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2C304682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3EE8175D" w14:textId="47CD4C37" w:rsidR="00344F2F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0.6)</w:t>
            </w:r>
          </w:p>
        </w:tc>
        <w:tc>
          <w:tcPr>
            <w:tcW w:w="1429" w:type="dxa"/>
          </w:tcPr>
          <w:p w14:paraId="530DAEC2" w14:textId="6304817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6.2 (45.3)</w:t>
            </w:r>
          </w:p>
        </w:tc>
        <w:tc>
          <w:tcPr>
            <w:tcW w:w="1134" w:type="dxa"/>
          </w:tcPr>
          <w:p w14:paraId="4EF637E5" w14:textId="4669C09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418" w:type="dxa"/>
          </w:tcPr>
          <w:p w14:paraId="1FB8F2A3" w14:textId="2B506E28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6.2 (45.3)</w:t>
            </w:r>
          </w:p>
        </w:tc>
        <w:tc>
          <w:tcPr>
            <w:tcW w:w="992" w:type="dxa"/>
          </w:tcPr>
          <w:p w14:paraId="56CB29DA" w14:textId="46B8B8C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344F2F" w:rsidRPr="00A55197" w14:paraId="65B74DC2" w14:textId="77777777" w:rsidTr="0092718C">
        <w:tc>
          <w:tcPr>
            <w:tcW w:w="471" w:type="dxa"/>
          </w:tcPr>
          <w:p w14:paraId="1EA7341A" w14:textId="4E54686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F867B20" w14:textId="33E303A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352E3E83" w14:textId="211FA686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A20F0CB" w14:textId="42E33F6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6CC28757" w14:textId="398DA9D6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01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7DCF0E83" w14:textId="53EDC406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B4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0B6CA5D0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50CBC3C0" w14:textId="29F1AE6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 (0.7)</w:t>
            </w:r>
          </w:p>
        </w:tc>
        <w:tc>
          <w:tcPr>
            <w:tcW w:w="1429" w:type="dxa"/>
          </w:tcPr>
          <w:p w14:paraId="6221D788" w14:textId="68D50FC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45.3)</w:t>
            </w:r>
          </w:p>
        </w:tc>
        <w:tc>
          <w:tcPr>
            <w:tcW w:w="1134" w:type="dxa"/>
          </w:tcPr>
          <w:p w14:paraId="4756545F" w14:textId="63AA804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1418" w:type="dxa"/>
          </w:tcPr>
          <w:p w14:paraId="3ED91338" w14:textId="31EA097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45.3)</w:t>
            </w:r>
          </w:p>
        </w:tc>
        <w:tc>
          <w:tcPr>
            <w:tcW w:w="992" w:type="dxa"/>
          </w:tcPr>
          <w:p w14:paraId="55EFA3CA" w14:textId="25DD12A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</w:tr>
      <w:tr w:rsidR="00344F2F" w:rsidRPr="00A55197" w14:paraId="71ACDCF6" w14:textId="77777777" w:rsidTr="0092718C">
        <w:trPr>
          <w:trHeight w:val="270"/>
        </w:trPr>
        <w:tc>
          <w:tcPr>
            <w:tcW w:w="471" w:type="dxa"/>
          </w:tcPr>
          <w:p w14:paraId="442F08E8" w14:textId="760330E1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5B7588AB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4708E089" w14:textId="0DE1C4E5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3A9ACE7F" w14:textId="72D220C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FF0B919" w14:textId="0160E0C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01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0F9E18E" w14:textId="23D2A24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B4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7D4EC685" w14:textId="78F52F8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01F4DA5C" w14:textId="37BD5A46" w:rsidR="00344F2F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(0.7)</w:t>
            </w:r>
          </w:p>
        </w:tc>
        <w:tc>
          <w:tcPr>
            <w:tcW w:w="1429" w:type="dxa"/>
          </w:tcPr>
          <w:p w14:paraId="5222D686" w14:textId="342170E5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7.9 (45.3)</w:t>
            </w:r>
          </w:p>
        </w:tc>
        <w:tc>
          <w:tcPr>
            <w:tcW w:w="1134" w:type="dxa"/>
          </w:tcPr>
          <w:p w14:paraId="1D8CB669" w14:textId="7D027E0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)</w:t>
            </w:r>
          </w:p>
        </w:tc>
        <w:tc>
          <w:tcPr>
            <w:tcW w:w="1418" w:type="dxa"/>
          </w:tcPr>
          <w:p w14:paraId="2206CC81" w14:textId="5295A32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7.9 (45.3)</w:t>
            </w:r>
          </w:p>
        </w:tc>
        <w:tc>
          <w:tcPr>
            <w:tcW w:w="992" w:type="dxa"/>
          </w:tcPr>
          <w:p w14:paraId="3A3EAAEB" w14:textId="7E32307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)</w:t>
            </w:r>
          </w:p>
        </w:tc>
      </w:tr>
      <w:tr w:rsidR="00344F2F" w:rsidRPr="00A55197" w14:paraId="09888B1C" w14:textId="77777777" w:rsidTr="0092718C">
        <w:trPr>
          <w:trHeight w:val="283"/>
        </w:trPr>
        <w:tc>
          <w:tcPr>
            <w:tcW w:w="471" w:type="dxa"/>
          </w:tcPr>
          <w:p w14:paraId="0FA5B6FE" w14:textId="3D74F806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369D7DB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6E8AE57E" w14:textId="473F78F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192F30E" w14:textId="61DBC1C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D8349A9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10ADAF9D" w14:textId="040AE3A1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B4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7236DDFE" w14:textId="5E651BEF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5747B524" w14:textId="763CFEA0" w:rsidR="00344F2F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 (0.6)</w:t>
            </w:r>
          </w:p>
        </w:tc>
        <w:tc>
          <w:tcPr>
            <w:tcW w:w="1429" w:type="dxa"/>
          </w:tcPr>
          <w:p w14:paraId="3DEF4FCF" w14:textId="2969B4B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8.1 (45.4)</w:t>
            </w:r>
          </w:p>
        </w:tc>
        <w:tc>
          <w:tcPr>
            <w:tcW w:w="1134" w:type="dxa"/>
          </w:tcPr>
          <w:p w14:paraId="20D59FD4" w14:textId="1930B7A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1418" w:type="dxa"/>
          </w:tcPr>
          <w:p w14:paraId="4D6330CF" w14:textId="1622EFA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8.1 (45.4)</w:t>
            </w:r>
          </w:p>
        </w:tc>
        <w:tc>
          <w:tcPr>
            <w:tcW w:w="992" w:type="dxa"/>
          </w:tcPr>
          <w:p w14:paraId="3E614382" w14:textId="1BCC943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</w:tr>
      <w:tr w:rsidR="00344F2F" w:rsidRPr="00A55197" w14:paraId="36624943" w14:textId="77777777" w:rsidTr="002176CB">
        <w:tc>
          <w:tcPr>
            <w:tcW w:w="471" w:type="dxa"/>
            <w:shd w:val="clear" w:color="auto" w:fill="D0CECE" w:themeFill="background2" w:themeFillShade="E6"/>
          </w:tcPr>
          <w:p w14:paraId="564D5AC2" w14:textId="1E6C7EA1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shd w:val="clear" w:color="auto" w:fill="D0CECE" w:themeFill="background2" w:themeFillShade="E6"/>
          </w:tcPr>
          <w:p w14:paraId="709F970B" w14:textId="317A93A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shd w:val="clear" w:color="auto" w:fill="D0CECE" w:themeFill="background2" w:themeFillShade="E6"/>
          </w:tcPr>
          <w:p w14:paraId="357287A5" w14:textId="4E9CA94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shd w:val="clear" w:color="auto" w:fill="D0CECE" w:themeFill="background2" w:themeFillShade="E6"/>
          </w:tcPr>
          <w:p w14:paraId="05CA8828" w14:textId="511C1E93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D0CECE" w:themeFill="background2" w:themeFillShade="E6"/>
          </w:tcPr>
          <w:p w14:paraId="45D61762" w14:textId="16FE6E0F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EF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D0CECE" w:themeFill="background2" w:themeFillShade="E6"/>
          </w:tcPr>
          <w:p w14:paraId="414BF4ED" w14:textId="006CA9E6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B4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D0CECE" w:themeFill="background2" w:themeFillShade="E6"/>
          </w:tcPr>
          <w:p w14:paraId="19FFF846" w14:textId="1CEB3A3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  <w:shd w:val="clear" w:color="auto" w:fill="D0CECE" w:themeFill="background2" w:themeFillShade="E6"/>
          </w:tcPr>
          <w:p w14:paraId="2A263E35" w14:textId="1D01401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 (0.7)</w:t>
            </w:r>
          </w:p>
        </w:tc>
        <w:tc>
          <w:tcPr>
            <w:tcW w:w="1429" w:type="dxa"/>
            <w:shd w:val="clear" w:color="auto" w:fill="D0CECE" w:themeFill="background2" w:themeFillShade="E6"/>
          </w:tcPr>
          <w:p w14:paraId="0BE4568C" w14:textId="74FD07E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2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2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1D8E66A" w14:textId="1F080F9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31DF351" w14:textId="1FF00A8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2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2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90C5B22" w14:textId="77C03AF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</w:tr>
      <w:tr w:rsidR="00344F2F" w:rsidRPr="00A55197" w14:paraId="5372B720" w14:textId="77777777" w:rsidTr="0092718C">
        <w:tc>
          <w:tcPr>
            <w:tcW w:w="471" w:type="dxa"/>
          </w:tcPr>
          <w:p w14:paraId="73A164C1" w14:textId="6CE5ACB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11A34304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3F4EB084" w14:textId="08C4F92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8D69D68" w14:textId="77A0A45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6C61765F" w14:textId="1FDD8E41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EF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72070150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11CA3BFF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1AA738C2" w14:textId="54050893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 (0.6)</w:t>
            </w:r>
          </w:p>
        </w:tc>
        <w:tc>
          <w:tcPr>
            <w:tcW w:w="1429" w:type="dxa"/>
          </w:tcPr>
          <w:p w14:paraId="166C68B3" w14:textId="182D3DC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2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5)</w:t>
            </w:r>
          </w:p>
        </w:tc>
        <w:tc>
          <w:tcPr>
            <w:tcW w:w="1134" w:type="dxa"/>
          </w:tcPr>
          <w:p w14:paraId="57F9644E" w14:textId="134BE27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418" w:type="dxa"/>
          </w:tcPr>
          <w:p w14:paraId="10ED80A2" w14:textId="47B9047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2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5)</w:t>
            </w:r>
          </w:p>
        </w:tc>
        <w:tc>
          <w:tcPr>
            <w:tcW w:w="992" w:type="dxa"/>
          </w:tcPr>
          <w:p w14:paraId="1589F6E7" w14:textId="01DFF94F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</w:tr>
      <w:tr w:rsidR="00344F2F" w:rsidRPr="00A55197" w14:paraId="59288D12" w14:textId="77777777" w:rsidTr="0092718C">
        <w:tc>
          <w:tcPr>
            <w:tcW w:w="471" w:type="dxa"/>
          </w:tcPr>
          <w:p w14:paraId="72E81D64" w14:textId="6DFA91D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DBC6C34" w14:textId="1B50AFB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CD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508FEFDD" w14:textId="4A0E6870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3CF1DD7B" w14:textId="3C83745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25CA9C9D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68E70036" w14:textId="75B70B6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84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00FFF4E8" w14:textId="6EAA7F75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84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5A49BCC1" w14:textId="6026D527" w:rsidR="00344F2F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(0.7)</w:t>
            </w:r>
          </w:p>
        </w:tc>
        <w:tc>
          <w:tcPr>
            <w:tcW w:w="1429" w:type="dxa"/>
          </w:tcPr>
          <w:p w14:paraId="76632139" w14:textId="1C3938E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9.3 (45.3)</w:t>
            </w:r>
          </w:p>
        </w:tc>
        <w:tc>
          <w:tcPr>
            <w:tcW w:w="1134" w:type="dxa"/>
          </w:tcPr>
          <w:p w14:paraId="53FE89B5" w14:textId="613C90D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1418" w:type="dxa"/>
          </w:tcPr>
          <w:p w14:paraId="69307794" w14:textId="797B2AF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9.3 (45.3)</w:t>
            </w:r>
          </w:p>
        </w:tc>
        <w:tc>
          <w:tcPr>
            <w:tcW w:w="992" w:type="dxa"/>
          </w:tcPr>
          <w:p w14:paraId="66F5CFD3" w14:textId="319C595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</w:tr>
      <w:tr w:rsidR="00344F2F" w:rsidRPr="00A55197" w14:paraId="6EB5987C" w14:textId="77777777" w:rsidTr="0092718C">
        <w:tc>
          <w:tcPr>
            <w:tcW w:w="471" w:type="dxa"/>
          </w:tcPr>
          <w:p w14:paraId="03B8C349" w14:textId="3F0D9866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2286F88" w14:textId="171B5EA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CD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44B8E18" w14:textId="39B55DF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219718D2" w14:textId="71631B3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C9FEB8F" w14:textId="0A77B793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C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E1C9A6C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0A5D1A66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461E3A5D" w14:textId="4CCC2CA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0.6)</w:t>
            </w:r>
          </w:p>
        </w:tc>
        <w:tc>
          <w:tcPr>
            <w:tcW w:w="1429" w:type="dxa"/>
          </w:tcPr>
          <w:p w14:paraId="30CA6384" w14:textId="59DB1E1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2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4)</w:t>
            </w:r>
          </w:p>
        </w:tc>
        <w:tc>
          <w:tcPr>
            <w:tcW w:w="1134" w:type="dxa"/>
          </w:tcPr>
          <w:p w14:paraId="5F589C16" w14:textId="6B8CF06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1418" w:type="dxa"/>
          </w:tcPr>
          <w:p w14:paraId="10546CB7" w14:textId="36FB617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2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4)</w:t>
            </w:r>
          </w:p>
        </w:tc>
        <w:tc>
          <w:tcPr>
            <w:tcW w:w="992" w:type="dxa"/>
          </w:tcPr>
          <w:p w14:paraId="6568EFBA" w14:textId="2F9221D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</w:tr>
      <w:tr w:rsidR="00344F2F" w:rsidRPr="00A55197" w14:paraId="3F1CD4D1" w14:textId="77777777" w:rsidTr="0092718C">
        <w:tc>
          <w:tcPr>
            <w:tcW w:w="471" w:type="dxa"/>
          </w:tcPr>
          <w:p w14:paraId="47A7BDAA" w14:textId="127D8A35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923FCE6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44A9CABD" w14:textId="0A6DD050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0D37D91" w14:textId="08475B2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0C84F367" w14:textId="43EBCE9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4C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637A7415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6BC43646" w14:textId="720BDC0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C1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0FE1F638" w14:textId="4FD9192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 (0.6)</w:t>
            </w:r>
          </w:p>
        </w:tc>
        <w:tc>
          <w:tcPr>
            <w:tcW w:w="1429" w:type="dxa"/>
          </w:tcPr>
          <w:p w14:paraId="616303CE" w14:textId="10B1CBB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3)</w:t>
            </w:r>
          </w:p>
        </w:tc>
        <w:tc>
          <w:tcPr>
            <w:tcW w:w="1134" w:type="dxa"/>
          </w:tcPr>
          <w:p w14:paraId="2E95D0BA" w14:textId="724F7201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)</w:t>
            </w:r>
          </w:p>
        </w:tc>
        <w:tc>
          <w:tcPr>
            <w:tcW w:w="1418" w:type="dxa"/>
          </w:tcPr>
          <w:p w14:paraId="12BBE5D4" w14:textId="3B49D5E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3)</w:t>
            </w:r>
          </w:p>
        </w:tc>
        <w:tc>
          <w:tcPr>
            <w:tcW w:w="992" w:type="dxa"/>
          </w:tcPr>
          <w:p w14:paraId="44752FB6" w14:textId="2CA450A5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)</w:t>
            </w:r>
          </w:p>
        </w:tc>
      </w:tr>
      <w:tr w:rsidR="00344F2F" w:rsidRPr="00A55197" w14:paraId="4FFED4E4" w14:textId="77777777" w:rsidTr="0092718C">
        <w:tc>
          <w:tcPr>
            <w:tcW w:w="471" w:type="dxa"/>
          </w:tcPr>
          <w:p w14:paraId="501D3D1A" w14:textId="29CD389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CBDECDC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6D34624D" w14:textId="12B3A0C5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DAC0E86" w14:textId="6307D78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1CB5E98C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09CD628D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74A61AA" w14:textId="6149AC28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C1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66E91ABD" w14:textId="56A76A0D" w:rsidR="00344F2F" w:rsidRDefault="00344F2F" w:rsidP="00A36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(0.6)</w:t>
            </w:r>
          </w:p>
        </w:tc>
        <w:tc>
          <w:tcPr>
            <w:tcW w:w="1429" w:type="dxa"/>
          </w:tcPr>
          <w:p w14:paraId="6B917133" w14:textId="6AAF6CAD" w:rsidR="00344F2F" w:rsidRPr="00A55197" w:rsidRDefault="00344F2F" w:rsidP="00A36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0.9 (45.4)</w:t>
            </w:r>
          </w:p>
        </w:tc>
        <w:tc>
          <w:tcPr>
            <w:tcW w:w="1134" w:type="dxa"/>
          </w:tcPr>
          <w:p w14:paraId="45B0A571" w14:textId="6CD58121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0)</w:t>
            </w:r>
          </w:p>
        </w:tc>
        <w:tc>
          <w:tcPr>
            <w:tcW w:w="1418" w:type="dxa"/>
          </w:tcPr>
          <w:p w14:paraId="45F250A7" w14:textId="286CF973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0.9 (45.4)</w:t>
            </w:r>
          </w:p>
        </w:tc>
        <w:tc>
          <w:tcPr>
            <w:tcW w:w="992" w:type="dxa"/>
          </w:tcPr>
          <w:p w14:paraId="24C7B9E4" w14:textId="181A9CC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0)</w:t>
            </w:r>
          </w:p>
        </w:tc>
      </w:tr>
      <w:tr w:rsidR="00344F2F" w:rsidRPr="00A55197" w14:paraId="052B85C6" w14:textId="77777777" w:rsidTr="0092718C">
        <w:tc>
          <w:tcPr>
            <w:tcW w:w="471" w:type="dxa"/>
          </w:tcPr>
          <w:p w14:paraId="7E39FD0D" w14:textId="7E9C0750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11ADCDD7" w14:textId="0F773C2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38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53BE7D28" w14:textId="6B347EF5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DD44F62" w14:textId="7DBA473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64F632FF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540F5D04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6C70505F" w14:textId="57B7F39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C1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615E5FF6" w14:textId="6F9C4FFC" w:rsidR="00344F2F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 (0.6)</w:t>
            </w:r>
          </w:p>
        </w:tc>
        <w:tc>
          <w:tcPr>
            <w:tcW w:w="1429" w:type="dxa"/>
          </w:tcPr>
          <w:p w14:paraId="2BC83843" w14:textId="17B3A21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1.6 (45.4)</w:t>
            </w:r>
          </w:p>
        </w:tc>
        <w:tc>
          <w:tcPr>
            <w:tcW w:w="1134" w:type="dxa"/>
          </w:tcPr>
          <w:p w14:paraId="3B231D9C" w14:textId="09AE166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2)</w:t>
            </w:r>
          </w:p>
        </w:tc>
        <w:tc>
          <w:tcPr>
            <w:tcW w:w="1418" w:type="dxa"/>
          </w:tcPr>
          <w:p w14:paraId="7B60C932" w14:textId="6269DA0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1.6 (45.4)</w:t>
            </w:r>
          </w:p>
        </w:tc>
        <w:tc>
          <w:tcPr>
            <w:tcW w:w="992" w:type="dxa"/>
          </w:tcPr>
          <w:p w14:paraId="4D33B726" w14:textId="68F9A59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2)</w:t>
            </w:r>
          </w:p>
        </w:tc>
      </w:tr>
      <w:tr w:rsidR="00344F2F" w:rsidRPr="00A55197" w14:paraId="6C35344B" w14:textId="77777777" w:rsidTr="0092718C">
        <w:trPr>
          <w:trHeight w:val="283"/>
        </w:trPr>
        <w:tc>
          <w:tcPr>
            <w:tcW w:w="471" w:type="dxa"/>
          </w:tcPr>
          <w:p w14:paraId="71B7B3B3" w14:textId="7B82292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2F75D1C4" w14:textId="43851DF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38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55FD09DE" w14:textId="4A40C66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770764B" w14:textId="649A30C1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6077039F" w14:textId="625F2128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0D2C593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40F277F0" w14:textId="4DF4A73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C1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62525DD5" w14:textId="5AB5598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(0.7)</w:t>
            </w:r>
          </w:p>
        </w:tc>
        <w:tc>
          <w:tcPr>
            <w:tcW w:w="1429" w:type="dxa"/>
          </w:tcPr>
          <w:p w14:paraId="30EFFC5E" w14:textId="7C945A1F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4)</w:t>
            </w:r>
          </w:p>
        </w:tc>
        <w:tc>
          <w:tcPr>
            <w:tcW w:w="1134" w:type="dxa"/>
          </w:tcPr>
          <w:p w14:paraId="01B1753F" w14:textId="3DCD7103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418" w:type="dxa"/>
          </w:tcPr>
          <w:p w14:paraId="4CBAFF4F" w14:textId="1481C96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4)</w:t>
            </w:r>
          </w:p>
        </w:tc>
        <w:tc>
          <w:tcPr>
            <w:tcW w:w="992" w:type="dxa"/>
          </w:tcPr>
          <w:p w14:paraId="0FEBB639" w14:textId="24A39AE3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</w:tr>
      <w:tr w:rsidR="00344F2F" w:rsidRPr="00A55197" w14:paraId="1997AB74" w14:textId="77777777" w:rsidTr="0092718C">
        <w:tc>
          <w:tcPr>
            <w:tcW w:w="471" w:type="dxa"/>
          </w:tcPr>
          <w:p w14:paraId="50241456" w14:textId="660790D8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132D0116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408F544D" w14:textId="63F9962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55A1E75C" w14:textId="547F653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F35A903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08A1A3D9" w14:textId="088CFFF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48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C176172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5383D05" w14:textId="7A3867E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(0.6)</w:t>
            </w:r>
          </w:p>
        </w:tc>
        <w:tc>
          <w:tcPr>
            <w:tcW w:w="1429" w:type="dxa"/>
          </w:tcPr>
          <w:p w14:paraId="6802334B" w14:textId="0CE696E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5)</w:t>
            </w:r>
          </w:p>
        </w:tc>
        <w:tc>
          <w:tcPr>
            <w:tcW w:w="1134" w:type="dxa"/>
          </w:tcPr>
          <w:p w14:paraId="3776BF21" w14:textId="1B5DACAC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0)</w:t>
            </w:r>
          </w:p>
        </w:tc>
        <w:tc>
          <w:tcPr>
            <w:tcW w:w="1418" w:type="dxa"/>
          </w:tcPr>
          <w:p w14:paraId="3688C762" w14:textId="27A2308A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5)</w:t>
            </w:r>
          </w:p>
        </w:tc>
        <w:tc>
          <w:tcPr>
            <w:tcW w:w="992" w:type="dxa"/>
          </w:tcPr>
          <w:p w14:paraId="618F2AA1" w14:textId="629AF91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0)</w:t>
            </w:r>
          </w:p>
        </w:tc>
      </w:tr>
      <w:tr w:rsidR="00344F2F" w:rsidRPr="00A55197" w14:paraId="74244085" w14:textId="77777777" w:rsidTr="00344F2F">
        <w:trPr>
          <w:trHeight w:val="297"/>
        </w:trPr>
        <w:tc>
          <w:tcPr>
            <w:tcW w:w="471" w:type="dxa"/>
          </w:tcPr>
          <w:p w14:paraId="6A993A62" w14:textId="5640806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1361B91D" w14:textId="662AC12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27075C83" w14:textId="71975186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074D24C" w14:textId="73084AB1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7CB49D19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37FBD313" w14:textId="4FBAA92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48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2DD57A4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C861A38" w14:textId="60F8182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 (0.6)</w:t>
            </w:r>
          </w:p>
        </w:tc>
        <w:tc>
          <w:tcPr>
            <w:tcW w:w="1429" w:type="dxa"/>
          </w:tcPr>
          <w:p w14:paraId="10782352" w14:textId="59898A2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5)</w:t>
            </w:r>
          </w:p>
        </w:tc>
        <w:tc>
          <w:tcPr>
            <w:tcW w:w="1134" w:type="dxa"/>
          </w:tcPr>
          <w:p w14:paraId="6BEFB41D" w14:textId="218769B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2)</w:t>
            </w:r>
          </w:p>
        </w:tc>
        <w:tc>
          <w:tcPr>
            <w:tcW w:w="1418" w:type="dxa"/>
          </w:tcPr>
          <w:p w14:paraId="5F7E6F54" w14:textId="1A49331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5)</w:t>
            </w:r>
          </w:p>
        </w:tc>
        <w:tc>
          <w:tcPr>
            <w:tcW w:w="992" w:type="dxa"/>
          </w:tcPr>
          <w:p w14:paraId="65DDA6A2" w14:textId="253001F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2)</w:t>
            </w:r>
          </w:p>
        </w:tc>
      </w:tr>
      <w:tr w:rsidR="00344F2F" w:rsidRPr="00A55197" w14:paraId="4F7D2B5F" w14:textId="77777777" w:rsidTr="0092718C">
        <w:tc>
          <w:tcPr>
            <w:tcW w:w="471" w:type="dxa"/>
          </w:tcPr>
          <w:p w14:paraId="2DCC277B" w14:textId="6DDED85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C135927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5D4FDADF" w14:textId="32FAA18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5B8C9592" w14:textId="7A0B8B0F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B52E5D8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76486735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52AC50FE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4FA50FFF" w14:textId="28C2C82A" w:rsidR="00344F2F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 (0.5)</w:t>
            </w:r>
          </w:p>
        </w:tc>
        <w:tc>
          <w:tcPr>
            <w:tcW w:w="1429" w:type="dxa"/>
          </w:tcPr>
          <w:p w14:paraId="37ABFA1D" w14:textId="0FA88939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6.1 (45.8)</w:t>
            </w:r>
          </w:p>
        </w:tc>
        <w:tc>
          <w:tcPr>
            <w:tcW w:w="1134" w:type="dxa"/>
          </w:tcPr>
          <w:p w14:paraId="5BA6FC35" w14:textId="0267B7C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1418" w:type="dxa"/>
          </w:tcPr>
          <w:p w14:paraId="10A614F6" w14:textId="3A5658F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6.1 (45.8)</w:t>
            </w:r>
          </w:p>
        </w:tc>
        <w:tc>
          <w:tcPr>
            <w:tcW w:w="992" w:type="dxa"/>
          </w:tcPr>
          <w:p w14:paraId="302656A5" w14:textId="4F29953B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</w:tr>
      <w:tr w:rsidR="00344F2F" w:rsidRPr="00A55197" w14:paraId="039F5C47" w14:textId="77777777" w:rsidTr="0092718C">
        <w:tc>
          <w:tcPr>
            <w:tcW w:w="471" w:type="dxa"/>
          </w:tcPr>
          <w:p w14:paraId="0FF5CDDB" w14:textId="68352094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3E70513" w14:textId="0DF95D1F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8C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30BAA4C9" w14:textId="211D9E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35088AB" w14:textId="3F968B8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5D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4397ACD6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CCE67BC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056E678D" w14:textId="77777777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25D77B15" w14:textId="5385B7B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(0.6)</w:t>
            </w:r>
          </w:p>
        </w:tc>
        <w:tc>
          <w:tcPr>
            <w:tcW w:w="1429" w:type="dxa"/>
          </w:tcPr>
          <w:p w14:paraId="77872DF0" w14:textId="0A637DA3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7)</w:t>
            </w:r>
          </w:p>
        </w:tc>
        <w:tc>
          <w:tcPr>
            <w:tcW w:w="1134" w:type="dxa"/>
          </w:tcPr>
          <w:p w14:paraId="17FA465A" w14:textId="479C1B42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9)</w:t>
            </w:r>
          </w:p>
        </w:tc>
        <w:tc>
          <w:tcPr>
            <w:tcW w:w="1418" w:type="dxa"/>
          </w:tcPr>
          <w:p w14:paraId="707B468B" w14:textId="416DF46E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233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.7)</w:t>
            </w:r>
          </w:p>
        </w:tc>
        <w:tc>
          <w:tcPr>
            <w:tcW w:w="992" w:type="dxa"/>
          </w:tcPr>
          <w:p w14:paraId="7769AF67" w14:textId="32247F3D" w:rsidR="00344F2F" w:rsidRPr="00A55197" w:rsidRDefault="00344F2F" w:rsidP="00A36B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19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9)</w:t>
            </w:r>
          </w:p>
        </w:tc>
      </w:tr>
    </w:tbl>
    <w:p w14:paraId="794831C8" w14:textId="7ECFA765" w:rsidR="003846E1" w:rsidRDefault="003846E1" w:rsidP="0062189C">
      <w:pPr>
        <w:spacing w:line="480" w:lineRule="auto"/>
        <w:rPr>
          <w:rFonts w:ascii="Times New Roman" w:hAnsi="Times New Roman" w:cs="Times New Roman"/>
        </w:rPr>
      </w:pPr>
    </w:p>
    <w:p w14:paraId="7F55C127" w14:textId="31549202" w:rsidR="003846E1" w:rsidRDefault="003846E1">
      <w:pPr>
        <w:rPr>
          <w:rFonts w:ascii="Times New Roman" w:hAnsi="Times New Roman" w:cs="Times New Roman"/>
        </w:rPr>
      </w:pPr>
    </w:p>
    <w:sectPr w:rsidR="003846E1" w:rsidSect="00BD3C23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5467E" w14:textId="77777777" w:rsidR="00487AA5" w:rsidRDefault="00487AA5" w:rsidP="008F0503">
      <w:r>
        <w:separator/>
      </w:r>
    </w:p>
  </w:endnote>
  <w:endnote w:type="continuationSeparator" w:id="0">
    <w:p w14:paraId="56DDD91F" w14:textId="77777777" w:rsidR="00487AA5" w:rsidRDefault="00487AA5" w:rsidP="008F0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03BFC0" w14:textId="5DAD9EF1" w:rsidR="00A33A8A" w:rsidRPr="0094105C" w:rsidRDefault="00A33A8A" w:rsidP="001326E5">
    <w:pPr>
      <w:pStyle w:val="Footer"/>
      <w:jc w:val="right"/>
      <w:rPr>
        <w:rFonts w:ascii="Times New Roman" w:hAnsi="Times New Roman" w:cs="Times New Roman"/>
        <w:color w:val="0070C0"/>
      </w:rPr>
    </w:pPr>
    <w:r w:rsidRPr="0094105C">
      <w:rPr>
        <w:rFonts w:ascii="Times New Roman" w:hAnsi="Times New Roman" w:cs="Times New Roman"/>
        <w:color w:val="0070C0"/>
      </w:rPr>
      <w:fldChar w:fldCharType="begin"/>
    </w:r>
    <w:r w:rsidRPr="0094105C">
      <w:rPr>
        <w:rFonts w:ascii="Times New Roman" w:hAnsi="Times New Roman" w:cs="Times New Roman"/>
        <w:color w:val="0070C0"/>
      </w:rPr>
      <w:instrText xml:space="preserve"> PAGE  \* MERGEFORMAT </w:instrText>
    </w:r>
    <w:r w:rsidRPr="0094105C">
      <w:rPr>
        <w:rFonts w:ascii="Times New Roman" w:hAnsi="Times New Roman" w:cs="Times New Roman"/>
        <w:color w:val="0070C0"/>
      </w:rPr>
      <w:fldChar w:fldCharType="separate"/>
    </w:r>
    <w:r w:rsidR="00AB17C0">
      <w:rPr>
        <w:rFonts w:ascii="Times New Roman" w:hAnsi="Times New Roman" w:cs="Times New Roman"/>
        <w:noProof/>
        <w:color w:val="0070C0"/>
      </w:rPr>
      <w:t>1</w:t>
    </w:r>
    <w:r w:rsidRPr="0094105C">
      <w:rPr>
        <w:rFonts w:ascii="Times New Roman" w:hAnsi="Times New Roman" w:cs="Times New Roman"/>
        <w:color w:val="0070C0"/>
      </w:rPr>
      <w:fldChar w:fldCharType="end"/>
    </w:r>
    <w:r w:rsidRPr="0094105C">
      <w:rPr>
        <w:rFonts w:ascii="Times New Roman" w:hAnsi="Times New Roman" w:cs="Times New Roman"/>
        <w:color w:val="0070C0"/>
      </w:rPr>
      <w:t>/</w:t>
    </w:r>
    <w:r w:rsidRPr="0094105C">
      <w:rPr>
        <w:rFonts w:ascii="Times New Roman" w:hAnsi="Times New Roman" w:cs="Times New Roman"/>
        <w:color w:val="0070C0"/>
      </w:rPr>
      <w:fldChar w:fldCharType="begin"/>
    </w:r>
    <w:r w:rsidRPr="0094105C">
      <w:rPr>
        <w:rFonts w:ascii="Times New Roman" w:hAnsi="Times New Roman" w:cs="Times New Roman"/>
        <w:color w:val="0070C0"/>
      </w:rPr>
      <w:instrText xml:space="preserve"> NUMPAGES  \* MERGEFORMAT </w:instrText>
    </w:r>
    <w:r w:rsidRPr="0094105C">
      <w:rPr>
        <w:rFonts w:ascii="Times New Roman" w:hAnsi="Times New Roman" w:cs="Times New Roman"/>
        <w:color w:val="0070C0"/>
      </w:rPr>
      <w:fldChar w:fldCharType="separate"/>
    </w:r>
    <w:r w:rsidR="00AB17C0">
      <w:rPr>
        <w:rFonts w:ascii="Times New Roman" w:hAnsi="Times New Roman" w:cs="Times New Roman"/>
        <w:noProof/>
        <w:color w:val="0070C0"/>
      </w:rPr>
      <w:t>1</w:t>
    </w:r>
    <w:r w:rsidRPr="0094105C">
      <w:rPr>
        <w:rFonts w:ascii="Times New Roman" w:hAnsi="Times New Roman" w:cs="Times New Roman"/>
        <w:color w:val="0070C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19FC12" w14:textId="77777777" w:rsidR="00487AA5" w:rsidRDefault="00487AA5" w:rsidP="008F0503">
      <w:r>
        <w:separator/>
      </w:r>
    </w:p>
  </w:footnote>
  <w:footnote w:type="continuationSeparator" w:id="0">
    <w:p w14:paraId="3506E45B" w14:textId="77777777" w:rsidR="00487AA5" w:rsidRDefault="00487AA5" w:rsidP="008F050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D2EC2" w14:textId="4EE9E103" w:rsidR="00A33A8A" w:rsidRPr="0094105C" w:rsidRDefault="00AB17C0" w:rsidP="00C12827">
    <w:pPr>
      <w:pStyle w:val="Header"/>
      <w:jc w:val="center"/>
      <w:rPr>
        <w:rFonts w:ascii="Times New Roman" w:hAnsi="Times New Roman" w:cs="Times New Roman"/>
        <w:i/>
        <w:color w:val="0070C0"/>
        <w:lang w:val="en-US"/>
      </w:rPr>
    </w:pPr>
    <w:r w:rsidRPr="00AB17C0">
      <w:rPr>
        <w:rFonts w:ascii="Times New Roman" w:hAnsi="Times New Roman" w:cs="Times New Roman"/>
        <w:color w:val="0070C0"/>
      </w:rPr>
      <w:t>Maternal effects as channels of inheritance</w:t>
    </w:r>
    <w:r>
      <w:rPr>
        <w:rFonts w:ascii="Times New Roman" w:hAnsi="Times New Roman" w:cs="Times New Roman"/>
        <w:color w:val="0070C0"/>
      </w:rPr>
      <w:t xml:space="preserve"> </w:t>
    </w:r>
    <w:r w:rsidR="00A33A8A" w:rsidRPr="0094105C">
      <w:rPr>
        <w:rFonts w:ascii="Times New Roman" w:hAnsi="Times New Roman" w:cs="Times New Roman"/>
        <w:i/>
        <w:color w:val="0070C0"/>
        <w:lang w:val="en-US"/>
      </w:rPr>
      <w:t>– Supporting Information</w:t>
    </w:r>
    <w:r>
      <w:rPr>
        <w:rFonts w:ascii="Times New Roman" w:hAnsi="Times New Roman" w:cs="Times New Roman"/>
        <w:i/>
        <w:color w:val="0070C0"/>
        <w:lang w:val="en-US"/>
      </w:rPr>
      <w:t xml:space="preserve"> Table S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10796"/>
    <w:multiLevelType w:val="hybridMultilevel"/>
    <w:tmpl w:val="EC841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E5724F"/>
    <w:multiLevelType w:val="hybridMultilevel"/>
    <w:tmpl w:val="01C076B8"/>
    <w:lvl w:ilvl="0" w:tplc="00BEB9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AD4699"/>
    <w:multiLevelType w:val="hybridMultilevel"/>
    <w:tmpl w:val="3468E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B04"/>
    <w:rsid w:val="00001058"/>
    <w:rsid w:val="0000138F"/>
    <w:rsid w:val="00004F6C"/>
    <w:rsid w:val="00011797"/>
    <w:rsid w:val="00014FA1"/>
    <w:rsid w:val="0001563E"/>
    <w:rsid w:val="00020D4D"/>
    <w:rsid w:val="000216E6"/>
    <w:rsid w:val="00024788"/>
    <w:rsid w:val="000259DF"/>
    <w:rsid w:val="00026919"/>
    <w:rsid w:val="000366FA"/>
    <w:rsid w:val="000411E6"/>
    <w:rsid w:val="00046B41"/>
    <w:rsid w:val="000513CD"/>
    <w:rsid w:val="00054503"/>
    <w:rsid w:val="00056C60"/>
    <w:rsid w:val="00061724"/>
    <w:rsid w:val="00073A06"/>
    <w:rsid w:val="00073CFA"/>
    <w:rsid w:val="00074714"/>
    <w:rsid w:val="00077F96"/>
    <w:rsid w:val="000863E8"/>
    <w:rsid w:val="00090124"/>
    <w:rsid w:val="0009022A"/>
    <w:rsid w:val="00092048"/>
    <w:rsid w:val="000924B0"/>
    <w:rsid w:val="00097779"/>
    <w:rsid w:val="000B2A73"/>
    <w:rsid w:val="000C238B"/>
    <w:rsid w:val="000C248D"/>
    <w:rsid w:val="000D1969"/>
    <w:rsid w:val="000E1088"/>
    <w:rsid w:val="000E5FA1"/>
    <w:rsid w:val="000F3519"/>
    <w:rsid w:val="000F54DB"/>
    <w:rsid w:val="000F74F0"/>
    <w:rsid w:val="00102F55"/>
    <w:rsid w:val="00114FFB"/>
    <w:rsid w:val="001209CF"/>
    <w:rsid w:val="00124208"/>
    <w:rsid w:val="00127849"/>
    <w:rsid w:val="001326E5"/>
    <w:rsid w:val="001334E5"/>
    <w:rsid w:val="00141B23"/>
    <w:rsid w:val="00144C28"/>
    <w:rsid w:val="00147818"/>
    <w:rsid w:val="00153B9F"/>
    <w:rsid w:val="0016142D"/>
    <w:rsid w:val="0017032C"/>
    <w:rsid w:val="00171486"/>
    <w:rsid w:val="00183287"/>
    <w:rsid w:val="00185886"/>
    <w:rsid w:val="00190EB8"/>
    <w:rsid w:val="001915C3"/>
    <w:rsid w:val="001961DD"/>
    <w:rsid w:val="00196E80"/>
    <w:rsid w:val="001A21D6"/>
    <w:rsid w:val="001A2A9D"/>
    <w:rsid w:val="001B23BA"/>
    <w:rsid w:val="001B66FB"/>
    <w:rsid w:val="001B7250"/>
    <w:rsid w:val="001B7718"/>
    <w:rsid w:val="001C0368"/>
    <w:rsid w:val="001C2C1B"/>
    <w:rsid w:val="001D32BB"/>
    <w:rsid w:val="001D725A"/>
    <w:rsid w:val="001E084C"/>
    <w:rsid w:val="001E2E56"/>
    <w:rsid w:val="001F2656"/>
    <w:rsid w:val="001F29D0"/>
    <w:rsid w:val="002042BE"/>
    <w:rsid w:val="0021365F"/>
    <w:rsid w:val="00213EC9"/>
    <w:rsid w:val="00214CE4"/>
    <w:rsid w:val="002176CB"/>
    <w:rsid w:val="00230B9D"/>
    <w:rsid w:val="002351D7"/>
    <w:rsid w:val="00236B88"/>
    <w:rsid w:val="002374A5"/>
    <w:rsid w:val="00244436"/>
    <w:rsid w:val="0024461D"/>
    <w:rsid w:val="00256721"/>
    <w:rsid w:val="00262873"/>
    <w:rsid w:val="002651D0"/>
    <w:rsid w:val="00267E03"/>
    <w:rsid w:val="00274E18"/>
    <w:rsid w:val="00286524"/>
    <w:rsid w:val="0029156A"/>
    <w:rsid w:val="0029585E"/>
    <w:rsid w:val="002A0F98"/>
    <w:rsid w:val="002A611A"/>
    <w:rsid w:val="002A69E7"/>
    <w:rsid w:val="002B108E"/>
    <w:rsid w:val="002B62A5"/>
    <w:rsid w:val="002C0113"/>
    <w:rsid w:val="002C7720"/>
    <w:rsid w:val="002D2100"/>
    <w:rsid w:val="002D5167"/>
    <w:rsid w:val="002E1715"/>
    <w:rsid w:val="002F0CF5"/>
    <w:rsid w:val="002F5828"/>
    <w:rsid w:val="00302401"/>
    <w:rsid w:val="003053DA"/>
    <w:rsid w:val="00306BC4"/>
    <w:rsid w:val="00314627"/>
    <w:rsid w:val="003176A3"/>
    <w:rsid w:val="00317D04"/>
    <w:rsid w:val="00332DB3"/>
    <w:rsid w:val="003352BE"/>
    <w:rsid w:val="003411BE"/>
    <w:rsid w:val="00344F2F"/>
    <w:rsid w:val="003455E5"/>
    <w:rsid w:val="00350001"/>
    <w:rsid w:val="00350207"/>
    <w:rsid w:val="0035083E"/>
    <w:rsid w:val="0035126E"/>
    <w:rsid w:val="00362135"/>
    <w:rsid w:val="00362A27"/>
    <w:rsid w:val="00364D65"/>
    <w:rsid w:val="00364FA4"/>
    <w:rsid w:val="003652B6"/>
    <w:rsid w:val="00366D0D"/>
    <w:rsid w:val="00374B44"/>
    <w:rsid w:val="00374E00"/>
    <w:rsid w:val="00377DF3"/>
    <w:rsid w:val="0038371E"/>
    <w:rsid w:val="003846E1"/>
    <w:rsid w:val="00386962"/>
    <w:rsid w:val="0038712C"/>
    <w:rsid w:val="00395381"/>
    <w:rsid w:val="00395721"/>
    <w:rsid w:val="00395EE2"/>
    <w:rsid w:val="003A14DD"/>
    <w:rsid w:val="003C14B2"/>
    <w:rsid w:val="003C3E21"/>
    <w:rsid w:val="003C52E4"/>
    <w:rsid w:val="003D1D34"/>
    <w:rsid w:val="003D79B6"/>
    <w:rsid w:val="003E1108"/>
    <w:rsid w:val="003F2FD5"/>
    <w:rsid w:val="00404ED1"/>
    <w:rsid w:val="00410CD2"/>
    <w:rsid w:val="00413E1B"/>
    <w:rsid w:val="00416F5D"/>
    <w:rsid w:val="00417445"/>
    <w:rsid w:val="004204DD"/>
    <w:rsid w:val="00421492"/>
    <w:rsid w:val="004255C9"/>
    <w:rsid w:val="004276AF"/>
    <w:rsid w:val="00431517"/>
    <w:rsid w:val="00434BA9"/>
    <w:rsid w:val="00450998"/>
    <w:rsid w:val="00451443"/>
    <w:rsid w:val="00452094"/>
    <w:rsid w:val="00463D41"/>
    <w:rsid w:val="00476B04"/>
    <w:rsid w:val="004807AF"/>
    <w:rsid w:val="00487AA5"/>
    <w:rsid w:val="00490C16"/>
    <w:rsid w:val="0049641E"/>
    <w:rsid w:val="004A5F8F"/>
    <w:rsid w:val="004A6E4C"/>
    <w:rsid w:val="004B0458"/>
    <w:rsid w:val="004B451B"/>
    <w:rsid w:val="004B62D5"/>
    <w:rsid w:val="004C0A70"/>
    <w:rsid w:val="004C1936"/>
    <w:rsid w:val="004C1BE7"/>
    <w:rsid w:val="004C5147"/>
    <w:rsid w:val="004C5887"/>
    <w:rsid w:val="004E274C"/>
    <w:rsid w:val="004F5EB3"/>
    <w:rsid w:val="004F72DF"/>
    <w:rsid w:val="004F7C23"/>
    <w:rsid w:val="00505D50"/>
    <w:rsid w:val="00506317"/>
    <w:rsid w:val="00506619"/>
    <w:rsid w:val="00507696"/>
    <w:rsid w:val="00507E51"/>
    <w:rsid w:val="00522D1D"/>
    <w:rsid w:val="0052371B"/>
    <w:rsid w:val="00526C76"/>
    <w:rsid w:val="005310FA"/>
    <w:rsid w:val="00532090"/>
    <w:rsid w:val="00535F24"/>
    <w:rsid w:val="005414C7"/>
    <w:rsid w:val="00543036"/>
    <w:rsid w:val="00546C41"/>
    <w:rsid w:val="00550732"/>
    <w:rsid w:val="00556322"/>
    <w:rsid w:val="005626B6"/>
    <w:rsid w:val="00563FEA"/>
    <w:rsid w:val="00582193"/>
    <w:rsid w:val="0058585B"/>
    <w:rsid w:val="0059380E"/>
    <w:rsid w:val="0059434E"/>
    <w:rsid w:val="005A3651"/>
    <w:rsid w:val="005A4D81"/>
    <w:rsid w:val="005B3DE7"/>
    <w:rsid w:val="005B44F3"/>
    <w:rsid w:val="005C2697"/>
    <w:rsid w:val="005C5CFB"/>
    <w:rsid w:val="005C5F7C"/>
    <w:rsid w:val="005C79C0"/>
    <w:rsid w:val="005D0D42"/>
    <w:rsid w:val="005D689C"/>
    <w:rsid w:val="005E039E"/>
    <w:rsid w:val="005E638A"/>
    <w:rsid w:val="005F0927"/>
    <w:rsid w:val="0060153C"/>
    <w:rsid w:val="006046B4"/>
    <w:rsid w:val="00604BBB"/>
    <w:rsid w:val="006104EA"/>
    <w:rsid w:val="00610B17"/>
    <w:rsid w:val="00611904"/>
    <w:rsid w:val="006120A2"/>
    <w:rsid w:val="0061723B"/>
    <w:rsid w:val="00617535"/>
    <w:rsid w:val="0062189C"/>
    <w:rsid w:val="00623B61"/>
    <w:rsid w:val="0063545B"/>
    <w:rsid w:val="00637069"/>
    <w:rsid w:val="00637840"/>
    <w:rsid w:val="00640895"/>
    <w:rsid w:val="00644417"/>
    <w:rsid w:val="00644D5F"/>
    <w:rsid w:val="0064630C"/>
    <w:rsid w:val="006464B5"/>
    <w:rsid w:val="0064726A"/>
    <w:rsid w:val="0065305F"/>
    <w:rsid w:val="006548DC"/>
    <w:rsid w:val="0065539F"/>
    <w:rsid w:val="00655E53"/>
    <w:rsid w:val="00670E60"/>
    <w:rsid w:val="00683125"/>
    <w:rsid w:val="0069105F"/>
    <w:rsid w:val="00692D0D"/>
    <w:rsid w:val="006934EF"/>
    <w:rsid w:val="00694D7D"/>
    <w:rsid w:val="006A035F"/>
    <w:rsid w:val="006A27E9"/>
    <w:rsid w:val="006B0C4B"/>
    <w:rsid w:val="006B332B"/>
    <w:rsid w:val="006B34B2"/>
    <w:rsid w:val="006B5275"/>
    <w:rsid w:val="006B738C"/>
    <w:rsid w:val="006C0CA2"/>
    <w:rsid w:val="006C0D42"/>
    <w:rsid w:val="006C0FD5"/>
    <w:rsid w:val="006C1D88"/>
    <w:rsid w:val="006C3358"/>
    <w:rsid w:val="006C670D"/>
    <w:rsid w:val="006D0C63"/>
    <w:rsid w:val="006D14DB"/>
    <w:rsid w:val="006E0B25"/>
    <w:rsid w:val="006E0EF5"/>
    <w:rsid w:val="006E6BD6"/>
    <w:rsid w:val="006F008D"/>
    <w:rsid w:val="006F52BA"/>
    <w:rsid w:val="006F6778"/>
    <w:rsid w:val="00700301"/>
    <w:rsid w:val="00700D74"/>
    <w:rsid w:val="0070605D"/>
    <w:rsid w:val="00707FC2"/>
    <w:rsid w:val="00712C79"/>
    <w:rsid w:val="00716ECB"/>
    <w:rsid w:val="0071786E"/>
    <w:rsid w:val="007316ED"/>
    <w:rsid w:val="00732096"/>
    <w:rsid w:val="007425C0"/>
    <w:rsid w:val="007441BA"/>
    <w:rsid w:val="007632D6"/>
    <w:rsid w:val="00765F5C"/>
    <w:rsid w:val="00770164"/>
    <w:rsid w:val="00770413"/>
    <w:rsid w:val="00770451"/>
    <w:rsid w:val="007729E1"/>
    <w:rsid w:val="00774A59"/>
    <w:rsid w:val="0077643E"/>
    <w:rsid w:val="00776558"/>
    <w:rsid w:val="00777087"/>
    <w:rsid w:val="007800E5"/>
    <w:rsid w:val="00791ADF"/>
    <w:rsid w:val="00794754"/>
    <w:rsid w:val="00795F84"/>
    <w:rsid w:val="00796B7A"/>
    <w:rsid w:val="0079766C"/>
    <w:rsid w:val="007A13D4"/>
    <w:rsid w:val="007A5DA2"/>
    <w:rsid w:val="007A74B6"/>
    <w:rsid w:val="007A7BE3"/>
    <w:rsid w:val="007C0AA8"/>
    <w:rsid w:val="007C3130"/>
    <w:rsid w:val="007C50BC"/>
    <w:rsid w:val="007C5F75"/>
    <w:rsid w:val="007D0BFB"/>
    <w:rsid w:val="007D4622"/>
    <w:rsid w:val="007E0D98"/>
    <w:rsid w:val="007E6210"/>
    <w:rsid w:val="007E640B"/>
    <w:rsid w:val="007F2C36"/>
    <w:rsid w:val="0080044D"/>
    <w:rsid w:val="00805846"/>
    <w:rsid w:val="00822F59"/>
    <w:rsid w:val="00826C6B"/>
    <w:rsid w:val="0083681B"/>
    <w:rsid w:val="008373DB"/>
    <w:rsid w:val="00842E23"/>
    <w:rsid w:val="008509EA"/>
    <w:rsid w:val="00852455"/>
    <w:rsid w:val="008543DC"/>
    <w:rsid w:val="008572B3"/>
    <w:rsid w:val="00860C55"/>
    <w:rsid w:val="00863346"/>
    <w:rsid w:val="00874C20"/>
    <w:rsid w:val="00882E20"/>
    <w:rsid w:val="008939C2"/>
    <w:rsid w:val="008A1A3C"/>
    <w:rsid w:val="008A208A"/>
    <w:rsid w:val="008A41AC"/>
    <w:rsid w:val="008A7376"/>
    <w:rsid w:val="008B4149"/>
    <w:rsid w:val="008B54B7"/>
    <w:rsid w:val="008B57E0"/>
    <w:rsid w:val="008C237A"/>
    <w:rsid w:val="008C3E35"/>
    <w:rsid w:val="008C496C"/>
    <w:rsid w:val="008D066B"/>
    <w:rsid w:val="008D256D"/>
    <w:rsid w:val="008D4E8E"/>
    <w:rsid w:val="008D5961"/>
    <w:rsid w:val="008E20D8"/>
    <w:rsid w:val="008F0503"/>
    <w:rsid w:val="00906D5A"/>
    <w:rsid w:val="00911A57"/>
    <w:rsid w:val="00912696"/>
    <w:rsid w:val="00912985"/>
    <w:rsid w:val="00916907"/>
    <w:rsid w:val="00922CE4"/>
    <w:rsid w:val="009236BC"/>
    <w:rsid w:val="0092718C"/>
    <w:rsid w:val="00927B41"/>
    <w:rsid w:val="00927F00"/>
    <w:rsid w:val="00934A84"/>
    <w:rsid w:val="00940B86"/>
    <w:rsid w:val="0094105C"/>
    <w:rsid w:val="009414DB"/>
    <w:rsid w:val="00946D45"/>
    <w:rsid w:val="0095142F"/>
    <w:rsid w:val="009613DD"/>
    <w:rsid w:val="00963B4D"/>
    <w:rsid w:val="009713CB"/>
    <w:rsid w:val="00972615"/>
    <w:rsid w:val="0097303D"/>
    <w:rsid w:val="0097421C"/>
    <w:rsid w:val="009771B9"/>
    <w:rsid w:val="00981571"/>
    <w:rsid w:val="00981BB1"/>
    <w:rsid w:val="00983FF7"/>
    <w:rsid w:val="009845A5"/>
    <w:rsid w:val="009876F3"/>
    <w:rsid w:val="00990133"/>
    <w:rsid w:val="009A0BDA"/>
    <w:rsid w:val="009A48A0"/>
    <w:rsid w:val="009B0451"/>
    <w:rsid w:val="009B4C91"/>
    <w:rsid w:val="009B65E0"/>
    <w:rsid w:val="009B7246"/>
    <w:rsid w:val="009C17CB"/>
    <w:rsid w:val="009C1869"/>
    <w:rsid w:val="009C2D6F"/>
    <w:rsid w:val="009C5AB5"/>
    <w:rsid w:val="009C728F"/>
    <w:rsid w:val="009D0332"/>
    <w:rsid w:val="009D08D6"/>
    <w:rsid w:val="009D7CCD"/>
    <w:rsid w:val="009E2D4C"/>
    <w:rsid w:val="009E3E8B"/>
    <w:rsid w:val="009E439E"/>
    <w:rsid w:val="009E4FEA"/>
    <w:rsid w:val="009F0907"/>
    <w:rsid w:val="009F2279"/>
    <w:rsid w:val="009F2DDE"/>
    <w:rsid w:val="009F55D8"/>
    <w:rsid w:val="009F7661"/>
    <w:rsid w:val="00A016D6"/>
    <w:rsid w:val="00A01F40"/>
    <w:rsid w:val="00A06CCE"/>
    <w:rsid w:val="00A10092"/>
    <w:rsid w:val="00A133C1"/>
    <w:rsid w:val="00A13601"/>
    <w:rsid w:val="00A14BCE"/>
    <w:rsid w:val="00A276C8"/>
    <w:rsid w:val="00A31D22"/>
    <w:rsid w:val="00A33A8A"/>
    <w:rsid w:val="00A3466D"/>
    <w:rsid w:val="00A36BA6"/>
    <w:rsid w:val="00A43D04"/>
    <w:rsid w:val="00A55197"/>
    <w:rsid w:val="00A6242D"/>
    <w:rsid w:val="00A67CDA"/>
    <w:rsid w:val="00A71B0B"/>
    <w:rsid w:val="00A72EE3"/>
    <w:rsid w:val="00A86566"/>
    <w:rsid w:val="00A86C35"/>
    <w:rsid w:val="00A926CA"/>
    <w:rsid w:val="00A95F2C"/>
    <w:rsid w:val="00AA6A86"/>
    <w:rsid w:val="00AB17C0"/>
    <w:rsid w:val="00AB5322"/>
    <w:rsid w:val="00AC4481"/>
    <w:rsid w:val="00AD5EE6"/>
    <w:rsid w:val="00AD6C47"/>
    <w:rsid w:val="00AE22FD"/>
    <w:rsid w:val="00AF16F8"/>
    <w:rsid w:val="00AF6312"/>
    <w:rsid w:val="00B125E5"/>
    <w:rsid w:val="00B14550"/>
    <w:rsid w:val="00B147C3"/>
    <w:rsid w:val="00B2621A"/>
    <w:rsid w:val="00B27AE0"/>
    <w:rsid w:val="00B302D3"/>
    <w:rsid w:val="00B31555"/>
    <w:rsid w:val="00B5377C"/>
    <w:rsid w:val="00B53E44"/>
    <w:rsid w:val="00B6020F"/>
    <w:rsid w:val="00B62B13"/>
    <w:rsid w:val="00B635C6"/>
    <w:rsid w:val="00B67021"/>
    <w:rsid w:val="00B76292"/>
    <w:rsid w:val="00B775D7"/>
    <w:rsid w:val="00B831F4"/>
    <w:rsid w:val="00B83DD8"/>
    <w:rsid w:val="00B94545"/>
    <w:rsid w:val="00B94622"/>
    <w:rsid w:val="00B9726F"/>
    <w:rsid w:val="00BB3ABA"/>
    <w:rsid w:val="00BB3F34"/>
    <w:rsid w:val="00BB43F0"/>
    <w:rsid w:val="00BB5141"/>
    <w:rsid w:val="00BB5D36"/>
    <w:rsid w:val="00BB665F"/>
    <w:rsid w:val="00BB73A8"/>
    <w:rsid w:val="00BC6F37"/>
    <w:rsid w:val="00BD02E3"/>
    <w:rsid w:val="00BD3C23"/>
    <w:rsid w:val="00BD4782"/>
    <w:rsid w:val="00BD5543"/>
    <w:rsid w:val="00BF0CA5"/>
    <w:rsid w:val="00BF0E63"/>
    <w:rsid w:val="00C01826"/>
    <w:rsid w:val="00C03766"/>
    <w:rsid w:val="00C04FF7"/>
    <w:rsid w:val="00C10A2B"/>
    <w:rsid w:val="00C12827"/>
    <w:rsid w:val="00C20295"/>
    <w:rsid w:val="00C23E14"/>
    <w:rsid w:val="00C24AAB"/>
    <w:rsid w:val="00C253B0"/>
    <w:rsid w:val="00C25611"/>
    <w:rsid w:val="00C33D35"/>
    <w:rsid w:val="00C42F48"/>
    <w:rsid w:val="00C44269"/>
    <w:rsid w:val="00C470CB"/>
    <w:rsid w:val="00C514EB"/>
    <w:rsid w:val="00C55C53"/>
    <w:rsid w:val="00C561A2"/>
    <w:rsid w:val="00C62770"/>
    <w:rsid w:val="00C657D2"/>
    <w:rsid w:val="00C660F7"/>
    <w:rsid w:val="00C71301"/>
    <w:rsid w:val="00C7287B"/>
    <w:rsid w:val="00C80FED"/>
    <w:rsid w:val="00C834CE"/>
    <w:rsid w:val="00C84E73"/>
    <w:rsid w:val="00C92831"/>
    <w:rsid w:val="00CA5402"/>
    <w:rsid w:val="00CA543B"/>
    <w:rsid w:val="00CB3360"/>
    <w:rsid w:val="00CB68E2"/>
    <w:rsid w:val="00CC05AF"/>
    <w:rsid w:val="00CD0FD4"/>
    <w:rsid w:val="00CE10AB"/>
    <w:rsid w:val="00CF3FF7"/>
    <w:rsid w:val="00D055D7"/>
    <w:rsid w:val="00D05EF8"/>
    <w:rsid w:val="00D100D8"/>
    <w:rsid w:val="00D10A50"/>
    <w:rsid w:val="00D214D0"/>
    <w:rsid w:val="00D2246A"/>
    <w:rsid w:val="00D2442E"/>
    <w:rsid w:val="00D30F9D"/>
    <w:rsid w:val="00D413EE"/>
    <w:rsid w:val="00D432F0"/>
    <w:rsid w:val="00D46CB3"/>
    <w:rsid w:val="00D50E48"/>
    <w:rsid w:val="00D609F8"/>
    <w:rsid w:val="00D6134E"/>
    <w:rsid w:val="00D701DF"/>
    <w:rsid w:val="00D81CD3"/>
    <w:rsid w:val="00D90449"/>
    <w:rsid w:val="00D916E3"/>
    <w:rsid w:val="00D93C2B"/>
    <w:rsid w:val="00D949A8"/>
    <w:rsid w:val="00D95C56"/>
    <w:rsid w:val="00D96550"/>
    <w:rsid w:val="00DA0219"/>
    <w:rsid w:val="00DA3821"/>
    <w:rsid w:val="00DA7A64"/>
    <w:rsid w:val="00DB76B9"/>
    <w:rsid w:val="00DC35C1"/>
    <w:rsid w:val="00DC45D1"/>
    <w:rsid w:val="00DC6DB6"/>
    <w:rsid w:val="00DD0210"/>
    <w:rsid w:val="00DD3432"/>
    <w:rsid w:val="00DD7AE6"/>
    <w:rsid w:val="00DF27DD"/>
    <w:rsid w:val="00DF2A7C"/>
    <w:rsid w:val="00DF67F2"/>
    <w:rsid w:val="00E01F76"/>
    <w:rsid w:val="00E108DC"/>
    <w:rsid w:val="00E127D8"/>
    <w:rsid w:val="00E12B30"/>
    <w:rsid w:val="00E14E48"/>
    <w:rsid w:val="00E25754"/>
    <w:rsid w:val="00E279CB"/>
    <w:rsid w:val="00E37CDA"/>
    <w:rsid w:val="00E57ACA"/>
    <w:rsid w:val="00E62393"/>
    <w:rsid w:val="00E71E88"/>
    <w:rsid w:val="00E77A7C"/>
    <w:rsid w:val="00E824A4"/>
    <w:rsid w:val="00E8533B"/>
    <w:rsid w:val="00E96527"/>
    <w:rsid w:val="00EA4D0C"/>
    <w:rsid w:val="00EB3758"/>
    <w:rsid w:val="00EB7EF8"/>
    <w:rsid w:val="00EC1AFA"/>
    <w:rsid w:val="00ED511A"/>
    <w:rsid w:val="00ED62DB"/>
    <w:rsid w:val="00EE425F"/>
    <w:rsid w:val="00EE667A"/>
    <w:rsid w:val="00EE75CE"/>
    <w:rsid w:val="00EF192C"/>
    <w:rsid w:val="00EF3F21"/>
    <w:rsid w:val="00F02D62"/>
    <w:rsid w:val="00F0400D"/>
    <w:rsid w:val="00F07914"/>
    <w:rsid w:val="00F21F35"/>
    <w:rsid w:val="00F2398F"/>
    <w:rsid w:val="00F245AF"/>
    <w:rsid w:val="00F2581D"/>
    <w:rsid w:val="00F30E11"/>
    <w:rsid w:val="00F37B86"/>
    <w:rsid w:val="00F40198"/>
    <w:rsid w:val="00F4089E"/>
    <w:rsid w:val="00F47FC3"/>
    <w:rsid w:val="00F510B6"/>
    <w:rsid w:val="00F5272D"/>
    <w:rsid w:val="00F55FA9"/>
    <w:rsid w:val="00F65707"/>
    <w:rsid w:val="00F66CC9"/>
    <w:rsid w:val="00F7171D"/>
    <w:rsid w:val="00F77947"/>
    <w:rsid w:val="00F927D5"/>
    <w:rsid w:val="00F97638"/>
    <w:rsid w:val="00FA322D"/>
    <w:rsid w:val="00FA3F34"/>
    <w:rsid w:val="00FB0711"/>
    <w:rsid w:val="00FB5634"/>
    <w:rsid w:val="00FB5EC9"/>
    <w:rsid w:val="00FC1B61"/>
    <w:rsid w:val="00FC1E3E"/>
    <w:rsid w:val="00FC3251"/>
    <w:rsid w:val="00FE2313"/>
    <w:rsid w:val="00FF0C8A"/>
    <w:rsid w:val="00FF263E"/>
    <w:rsid w:val="00FF6128"/>
    <w:rsid w:val="00FF6448"/>
    <w:rsid w:val="00FF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718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336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6F677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45AF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4C1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93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0AA8"/>
    <w:rPr>
      <w:sz w:val="16"/>
      <w:szCs w:val="16"/>
    </w:rPr>
  </w:style>
  <w:style w:type="table" w:styleId="TableGrid">
    <w:name w:val="Table Grid"/>
    <w:basedOn w:val="TableNormal"/>
    <w:uiPriority w:val="39"/>
    <w:rsid w:val="007C0AA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A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AA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C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322"/>
  </w:style>
  <w:style w:type="paragraph" w:styleId="Header">
    <w:name w:val="header"/>
    <w:basedOn w:val="Normal"/>
    <w:link w:val="HeaderChar"/>
    <w:uiPriority w:val="99"/>
    <w:unhideWhenUsed/>
    <w:rsid w:val="008F05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503"/>
  </w:style>
  <w:style w:type="paragraph" w:styleId="Footer">
    <w:name w:val="footer"/>
    <w:basedOn w:val="Normal"/>
    <w:link w:val="FooterChar"/>
    <w:uiPriority w:val="99"/>
    <w:unhideWhenUsed/>
    <w:rsid w:val="008F05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6FA88B2-5676-834E-9A69-6AAF8A5D2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2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er Radersma</dc:creator>
  <cp:keywords/>
  <dc:description/>
  <cp:lastModifiedBy>Reinder Radersma</cp:lastModifiedBy>
  <cp:revision>3</cp:revision>
  <cp:lastPrinted>2018-10-08T11:40:00Z</cp:lastPrinted>
  <dcterms:created xsi:type="dcterms:W3CDTF">2018-10-25T07:33:00Z</dcterms:created>
  <dcterms:modified xsi:type="dcterms:W3CDTF">2018-10-2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nimal-ecology</vt:lpwstr>
  </property>
  <property fmtid="{D5CDD505-2E9C-101B-9397-08002B2CF9AE}" pid="11" name="Mendeley Recent Style Name 4_1">
    <vt:lpwstr>Journal of Animal Ecology</vt:lpwstr>
  </property>
  <property fmtid="{D5CDD505-2E9C-101B-9397-08002B2CF9AE}" pid="12" name="Mendeley Recent Style Id 5_1">
    <vt:lpwstr>http://www.zotero.org/styles/journal-of-evolutionary-biology</vt:lpwstr>
  </property>
  <property fmtid="{D5CDD505-2E9C-101B-9397-08002B2CF9AE}" pid="13" name="Mendeley Recent Style Name 5_1">
    <vt:lpwstr>Journal of Evolutionary Bi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molecular-ecology</vt:lpwstr>
  </property>
  <property fmtid="{D5CDD505-2E9C-101B-9397-08002B2CF9AE}" pid="17" name="Mendeley Recent Style Name 7_1">
    <vt:lpwstr>Molecular E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d35cbf-8ee3-3546-a662-4aba50338b3c</vt:lpwstr>
  </property>
  <property fmtid="{D5CDD505-2E9C-101B-9397-08002B2CF9AE}" pid="24" name="Mendeley Citation Style_1">
    <vt:lpwstr>http://www.zotero.org/styles/journal-of-evolutionary-biology</vt:lpwstr>
  </property>
</Properties>
</file>